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4157F" w14:textId="76F43431" w:rsidR="00817663" w:rsidRDefault="00817663" w:rsidP="00817663">
      <w:pPr>
        <w:spacing w:after="12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ssociation between aortic peak wall stress and rupture index with abdominal aortic aneurysm related events</w:t>
      </w:r>
    </w:p>
    <w:p w14:paraId="74895A66" w14:textId="2669B401" w:rsidR="00807953" w:rsidRDefault="00807953" w:rsidP="00276916">
      <w:pPr>
        <w:spacing w:after="12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</w:t>
      </w:r>
      <w:r w:rsidR="00384133">
        <w:rPr>
          <w:rFonts w:ascii="Times New Roman" w:eastAsia="Calibri" w:hAnsi="Times New Roman" w:cs="Times New Roman"/>
          <w:b/>
          <w:sz w:val="24"/>
          <w:szCs w:val="24"/>
        </w:rPr>
        <w:t>al Appendix</w:t>
      </w:r>
    </w:p>
    <w:p w14:paraId="36307258" w14:textId="3EFF13C4" w:rsidR="00770358" w:rsidRPr="00E869CE" w:rsidRDefault="00770358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ssociation between PWS and PWRI with AAA events in female participants.</w:t>
      </w:r>
    </w:p>
    <w:p w14:paraId="545DEE38" w14:textId="402B6208" w:rsidR="00807953" w:rsidRDefault="00807953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77035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WS and PWRI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 of participants with small AAAs who experienced an </w:t>
      </w:r>
      <w:r w:rsidR="00A27874">
        <w:rPr>
          <w:rFonts w:ascii="Times New Roman" w:hAnsi="Times New Roman" w:cs="Times New Roman"/>
          <w:sz w:val="24"/>
          <w:szCs w:val="24"/>
          <w:lang w:val="en-US"/>
        </w:rPr>
        <w:t>AAA event and those who did not, using a standardized blood pressure of 140/80mmHg.</w:t>
      </w:r>
    </w:p>
    <w:p w14:paraId="3288BB3A" w14:textId="5B5C9450" w:rsidR="00807953" w:rsidRPr="004D4AFB" w:rsidRDefault="00807953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77035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 Association between PWS and PWR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>with AAA ev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in</w:t>
      </w:r>
      <w:r w:rsidR="00A27874">
        <w:rPr>
          <w:rFonts w:ascii="Times New Roman" w:hAnsi="Times New Roman" w:cs="Times New Roman"/>
          <w:sz w:val="24"/>
          <w:szCs w:val="24"/>
          <w:lang w:val="en-US"/>
        </w:rPr>
        <w:t>dividuals with small AAA, using a standardized blood pressure of 140/80mmHg.</w:t>
      </w:r>
    </w:p>
    <w:p w14:paraId="42837497" w14:textId="09B29EE0" w:rsidR="00807953" w:rsidRPr="004D4AFB" w:rsidRDefault="00807953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77035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 Discrimination and reclassification us</w:t>
      </w:r>
      <w:r w:rsidR="00A27874">
        <w:rPr>
          <w:rFonts w:ascii="Times New Roman" w:hAnsi="Times New Roman" w:cs="Times New Roman"/>
          <w:sz w:val="24"/>
          <w:szCs w:val="24"/>
          <w:lang w:val="en-US"/>
        </w:rPr>
        <w:t>ing PWS and PWRI for AAA events, using a standardized blood pressure of 140/80mmHg.</w:t>
      </w:r>
    </w:p>
    <w:p w14:paraId="3CF0D4C8" w14:textId="6599333C" w:rsidR="0089566B" w:rsidRPr="00E74966" w:rsidRDefault="0089566B" w:rsidP="0089566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cknowledgements. </w:t>
      </w:r>
      <w:r w:rsidRPr="00E74966">
        <w:rPr>
          <w:rFonts w:ascii="Times New Roman" w:hAnsi="Times New Roman" w:cs="Times New Roman"/>
          <w:sz w:val="24"/>
          <w:szCs w:val="24"/>
          <w:lang w:val="en-US"/>
        </w:rPr>
        <w:t xml:space="preserve">Full list of names of </w:t>
      </w:r>
      <w:r w:rsidR="005E3D1B" w:rsidRPr="00E74966">
        <w:rPr>
          <w:rFonts w:ascii="Times New Roman" w:hAnsi="Times New Roman" w:cs="Times New Roman"/>
          <w:sz w:val="24"/>
          <w:szCs w:val="24"/>
          <w:lang w:val="en-US"/>
        </w:rPr>
        <w:t xml:space="preserve">TED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incipal investigators and trial coordinators. </w:t>
      </w:r>
    </w:p>
    <w:p w14:paraId="6F9C5F5A" w14:textId="77777777" w:rsidR="00807953" w:rsidRPr="00807953" w:rsidRDefault="00807953" w:rsidP="00276916">
      <w:pPr>
        <w:spacing w:after="12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D02F508" w14:textId="77777777" w:rsidR="00456BE0" w:rsidRDefault="00456BE0" w:rsidP="00276916">
      <w:pPr>
        <w:spacing w:line="480" w:lineRule="auto"/>
        <w:sectPr w:rsidR="00456BE0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D44505" w14:textId="3959A373" w:rsidR="00770358" w:rsidRPr="004D4AFB" w:rsidRDefault="00770358" w:rsidP="007703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0F15">
        <w:rPr>
          <w:rFonts w:ascii="Times New Roman" w:hAnsi="Times New Roman" w:cs="Times New Roman"/>
          <w:sz w:val="24"/>
          <w:szCs w:val="24"/>
          <w:lang w:val="en-US"/>
        </w:rPr>
        <w:t>Association between PWS and PWRI with AAA events in female participants.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6"/>
        <w:gridCol w:w="3827"/>
        <w:gridCol w:w="3442"/>
        <w:gridCol w:w="3493"/>
      </w:tblGrid>
      <w:tr w:rsidR="00770358" w:rsidRPr="004D4AFB" w14:paraId="1EF7F5B4" w14:textId="77777777" w:rsidTr="00FB3DDE">
        <w:tc>
          <w:tcPr>
            <w:tcW w:w="1142" w:type="pct"/>
          </w:tcPr>
          <w:p w14:paraId="3868A749" w14:textId="77777777" w:rsidR="00770358" w:rsidRPr="004D4AFB" w:rsidRDefault="00770358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58" w:type="pct"/>
            <w:gridSpan w:val="3"/>
          </w:tcPr>
          <w:p w14:paraId="21E66686" w14:textId="77777777" w:rsidR="00770358" w:rsidRPr="004D4AFB" w:rsidRDefault="00770358" w:rsidP="00FB3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AA events (AAA rupture or repair)</w:t>
            </w:r>
          </w:p>
        </w:tc>
      </w:tr>
      <w:tr w:rsidR="00770358" w:rsidRPr="004D4AFB" w14:paraId="516E9FA6" w14:textId="77777777" w:rsidTr="00FB3DDE">
        <w:tc>
          <w:tcPr>
            <w:tcW w:w="1142" w:type="pct"/>
          </w:tcPr>
          <w:p w14:paraId="2999B7C2" w14:textId="77777777" w:rsidR="00770358" w:rsidRPr="004D4AFB" w:rsidRDefault="00770358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2" w:type="pct"/>
          </w:tcPr>
          <w:p w14:paraId="092B5E41" w14:textId="77777777" w:rsidR="00770358" w:rsidRPr="004D4AFB" w:rsidRDefault="00770358" w:rsidP="00FB3D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zard ratio (HR) †</w:t>
            </w:r>
          </w:p>
        </w:tc>
        <w:tc>
          <w:tcPr>
            <w:tcW w:w="1234" w:type="pct"/>
          </w:tcPr>
          <w:p w14:paraId="5FCB8FBF" w14:textId="77777777" w:rsidR="00770358" w:rsidRPr="004D4AFB" w:rsidRDefault="00770358" w:rsidP="00FB3D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51" w:type="pct"/>
          </w:tcPr>
          <w:p w14:paraId="1F566BB4" w14:textId="77777777" w:rsidR="00770358" w:rsidRPr="004D4AFB" w:rsidRDefault="00770358" w:rsidP="00FB3D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770358" w:rsidRPr="004D4AFB" w14:paraId="61481C77" w14:textId="77777777" w:rsidTr="00FB3DDE">
        <w:tc>
          <w:tcPr>
            <w:tcW w:w="1142" w:type="pct"/>
          </w:tcPr>
          <w:p w14:paraId="1BEF732E" w14:textId="77777777" w:rsidR="00770358" w:rsidRPr="004D4AFB" w:rsidRDefault="00770358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58" w:type="pct"/>
            <w:gridSpan w:val="3"/>
          </w:tcPr>
          <w:p w14:paraId="4C227750" w14:textId="77777777" w:rsidR="00770358" w:rsidRPr="004D4AFB" w:rsidRDefault="00770358" w:rsidP="00FB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Unadjusted analysis</w:t>
            </w:r>
          </w:p>
        </w:tc>
      </w:tr>
      <w:tr w:rsidR="00770358" w:rsidRPr="004D4AFB" w14:paraId="0C8F05AC" w14:textId="77777777" w:rsidTr="00FB3DDE">
        <w:tc>
          <w:tcPr>
            <w:tcW w:w="1142" w:type="pct"/>
          </w:tcPr>
          <w:p w14:paraId="2678EA5B" w14:textId="77777777" w:rsidR="00770358" w:rsidRPr="004D4AFB" w:rsidRDefault="00770358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S</w:t>
            </w:r>
            <w:r w:rsidRPr="004D4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Pa)</w:t>
            </w:r>
          </w:p>
        </w:tc>
        <w:tc>
          <w:tcPr>
            <w:tcW w:w="1372" w:type="pct"/>
          </w:tcPr>
          <w:p w14:paraId="07C378D5" w14:textId="3EE054DC" w:rsidR="00770358" w:rsidRPr="004D4AFB" w:rsidRDefault="0085057F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234" w:type="pct"/>
          </w:tcPr>
          <w:p w14:paraId="70FF39B3" w14:textId="3F244CD8" w:rsidR="00770358" w:rsidRPr="004D4AFB" w:rsidRDefault="0085057F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, 3.26</w:t>
            </w:r>
          </w:p>
        </w:tc>
        <w:tc>
          <w:tcPr>
            <w:tcW w:w="1251" w:type="pct"/>
          </w:tcPr>
          <w:p w14:paraId="0A557C52" w14:textId="6EA4DAE6" w:rsidR="00770358" w:rsidRPr="00E869CE" w:rsidRDefault="0085057F" w:rsidP="00FB3DD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69C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28</w:t>
            </w:r>
          </w:p>
        </w:tc>
      </w:tr>
      <w:tr w:rsidR="00770358" w:rsidRPr="004D4AFB" w14:paraId="05A0ED74" w14:textId="77777777" w:rsidTr="00FB3DDE">
        <w:tc>
          <w:tcPr>
            <w:tcW w:w="1142" w:type="pct"/>
          </w:tcPr>
          <w:p w14:paraId="65D94D95" w14:textId="77777777" w:rsidR="00770358" w:rsidRPr="004D4AFB" w:rsidRDefault="00770358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RI</w:t>
            </w:r>
          </w:p>
        </w:tc>
        <w:tc>
          <w:tcPr>
            <w:tcW w:w="1372" w:type="pct"/>
          </w:tcPr>
          <w:p w14:paraId="5C822C83" w14:textId="456EA0FE" w:rsidR="00770358" w:rsidRPr="004D4AFB" w:rsidRDefault="0085057F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</w:t>
            </w:r>
          </w:p>
        </w:tc>
        <w:tc>
          <w:tcPr>
            <w:tcW w:w="1234" w:type="pct"/>
          </w:tcPr>
          <w:p w14:paraId="08F28033" w14:textId="4022F86E" w:rsidR="00770358" w:rsidRPr="004D4AFB" w:rsidRDefault="0085057F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, 4.71</w:t>
            </w:r>
          </w:p>
        </w:tc>
        <w:tc>
          <w:tcPr>
            <w:tcW w:w="1251" w:type="pct"/>
          </w:tcPr>
          <w:p w14:paraId="5A2CD980" w14:textId="18A16ABB" w:rsidR="00770358" w:rsidRPr="004D4AFB" w:rsidRDefault="0085057F" w:rsidP="00FB3D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3</w:t>
            </w:r>
          </w:p>
        </w:tc>
      </w:tr>
      <w:tr w:rsidR="00770358" w:rsidRPr="004D4AFB" w14:paraId="6709E1E4" w14:textId="77777777" w:rsidTr="00FB3DDE">
        <w:tc>
          <w:tcPr>
            <w:tcW w:w="1142" w:type="pct"/>
          </w:tcPr>
          <w:p w14:paraId="09C2287A" w14:textId="77777777" w:rsidR="00770358" w:rsidRPr="004D4AFB" w:rsidRDefault="00770358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58" w:type="pct"/>
            <w:gridSpan w:val="3"/>
          </w:tcPr>
          <w:p w14:paraId="78977FAC" w14:textId="77777777" w:rsidR="00770358" w:rsidRPr="004D4AFB" w:rsidRDefault="00770358" w:rsidP="00FB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djusted analysis</w:t>
            </w:r>
          </w:p>
        </w:tc>
      </w:tr>
      <w:tr w:rsidR="00770358" w:rsidRPr="004D4AFB" w14:paraId="2D957231" w14:textId="77777777" w:rsidTr="00FB3DDE">
        <w:tc>
          <w:tcPr>
            <w:tcW w:w="1142" w:type="pct"/>
          </w:tcPr>
          <w:p w14:paraId="012BE423" w14:textId="77777777" w:rsidR="00770358" w:rsidRPr="004D4AFB" w:rsidRDefault="00770358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S</w:t>
            </w:r>
            <w:r w:rsidRPr="004D4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Pa)</w:t>
            </w:r>
          </w:p>
        </w:tc>
        <w:tc>
          <w:tcPr>
            <w:tcW w:w="1372" w:type="pct"/>
          </w:tcPr>
          <w:p w14:paraId="0BDBD34E" w14:textId="03884873" w:rsidR="00770358" w:rsidRPr="004D4AFB" w:rsidRDefault="00770358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850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34" w:type="pct"/>
          </w:tcPr>
          <w:p w14:paraId="0B4620D8" w14:textId="1E502651" w:rsidR="00770358" w:rsidRPr="004D4AFB" w:rsidRDefault="0085057F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, 3.84</w:t>
            </w:r>
          </w:p>
        </w:tc>
        <w:tc>
          <w:tcPr>
            <w:tcW w:w="1251" w:type="pct"/>
          </w:tcPr>
          <w:p w14:paraId="1C66C4B7" w14:textId="03DAB04B" w:rsidR="00770358" w:rsidRPr="00E869CE" w:rsidRDefault="0085057F" w:rsidP="00FB3DD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69C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62</w:t>
            </w:r>
          </w:p>
        </w:tc>
      </w:tr>
      <w:tr w:rsidR="00770358" w:rsidRPr="004D4AFB" w14:paraId="541A4484" w14:textId="77777777" w:rsidTr="00FB3DDE">
        <w:tc>
          <w:tcPr>
            <w:tcW w:w="1142" w:type="pct"/>
          </w:tcPr>
          <w:p w14:paraId="594A8B7E" w14:textId="77777777" w:rsidR="00770358" w:rsidRPr="004D4AFB" w:rsidRDefault="00770358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RI</w:t>
            </w:r>
          </w:p>
        </w:tc>
        <w:tc>
          <w:tcPr>
            <w:tcW w:w="1372" w:type="pct"/>
          </w:tcPr>
          <w:p w14:paraId="1BD6401F" w14:textId="77A9EFEE" w:rsidR="00770358" w:rsidRPr="004D4AFB" w:rsidRDefault="0085057F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</w:t>
            </w:r>
          </w:p>
        </w:tc>
        <w:tc>
          <w:tcPr>
            <w:tcW w:w="1234" w:type="pct"/>
          </w:tcPr>
          <w:p w14:paraId="0566B13E" w14:textId="4D6670A0" w:rsidR="00770358" w:rsidRPr="004D4AFB" w:rsidRDefault="0085057F" w:rsidP="00FB3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, 5.32</w:t>
            </w:r>
          </w:p>
        </w:tc>
        <w:tc>
          <w:tcPr>
            <w:tcW w:w="1251" w:type="pct"/>
          </w:tcPr>
          <w:p w14:paraId="4FAA520B" w14:textId="6DFB8B01" w:rsidR="00770358" w:rsidRPr="004D4AFB" w:rsidRDefault="0085057F" w:rsidP="00FB3D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7</w:t>
            </w:r>
          </w:p>
        </w:tc>
      </w:tr>
    </w:tbl>
    <w:p w14:paraId="0EC35199" w14:textId="6610A03E" w:rsidR="00770358" w:rsidRPr="004D4AFB" w:rsidRDefault="00770358" w:rsidP="007703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4AFB">
        <w:rPr>
          <w:rFonts w:ascii="Times New Roman" w:hAnsi="Times New Roman" w:cs="Times New Roman"/>
          <w:sz w:val="24"/>
          <w:szCs w:val="24"/>
          <w:lang w:val="en-US"/>
        </w:rPr>
        <w:t>*Adjusted for variables that were found to be different (p&lt;0.100) between participants who had events and those who did not have events (</w:t>
      </w:r>
      <w:proofErr w:type="spellStart"/>
      <w:r w:rsidRPr="004D4AFB">
        <w:rPr>
          <w:rFonts w:ascii="Times New Roman" w:hAnsi="Times New Roman" w:cs="Times New Roman"/>
          <w:sz w:val="24"/>
          <w:szCs w:val="24"/>
          <w:lang w:val="en-US"/>
        </w:rPr>
        <w:t>i.e</w:t>
      </w:r>
      <w:proofErr w:type="spellEnd"/>
      <w:r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33BC">
        <w:rPr>
          <w:rFonts w:ascii="Times New Roman" w:hAnsi="Times New Roman" w:cs="Times New Roman"/>
          <w:sz w:val="24"/>
          <w:szCs w:val="24"/>
          <w:lang w:val="en-US"/>
        </w:rPr>
        <w:t>Aspirin and calcium channel blocker prescription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>); † Hazard ratios expressed per 1 standard deviation increase in PWS or PWRI.</w:t>
      </w:r>
    </w:p>
    <w:p w14:paraId="111BF3D5" w14:textId="77777777" w:rsidR="00770358" w:rsidRDefault="00770358" w:rsidP="0027691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BA8A35" w14:textId="77777777" w:rsidR="00770358" w:rsidRDefault="00770358" w:rsidP="0027691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88549B" w14:textId="77777777" w:rsidR="00770358" w:rsidRDefault="00770358" w:rsidP="0027691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7F1F21" w14:textId="26E06688" w:rsidR="00456BE0" w:rsidRDefault="00456BE0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77035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008A">
        <w:rPr>
          <w:rFonts w:ascii="Times New Roman" w:hAnsi="Times New Roman" w:cs="Times New Roman"/>
          <w:sz w:val="24"/>
          <w:szCs w:val="24"/>
          <w:lang w:val="en-US"/>
        </w:rPr>
        <w:t>PWS and PWRI</w:t>
      </w:r>
      <w:r w:rsidR="005A008A"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 of participants with small AAAs who experienced an </w:t>
      </w:r>
      <w:r w:rsidR="005A008A">
        <w:rPr>
          <w:rFonts w:ascii="Times New Roman" w:hAnsi="Times New Roman" w:cs="Times New Roman"/>
          <w:sz w:val="24"/>
          <w:szCs w:val="24"/>
          <w:lang w:val="en-US"/>
        </w:rPr>
        <w:t>AAA event and those who did not, using a standardized blood pressure of 140/80mmHg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790"/>
        <w:gridCol w:w="3322"/>
        <w:gridCol w:w="3322"/>
        <w:gridCol w:w="1524"/>
      </w:tblGrid>
      <w:tr w:rsidR="00456BE0" w:rsidRPr="004D4AFB" w14:paraId="0F4EF53D" w14:textId="77777777" w:rsidTr="007976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pct"/>
          </w:tcPr>
          <w:p w14:paraId="08DA0C0F" w14:textId="77777777" w:rsidR="00456BE0" w:rsidRPr="004D4AFB" w:rsidRDefault="00456BE0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0" w:type="pct"/>
          </w:tcPr>
          <w:p w14:paraId="300D5179" w14:textId="77777777" w:rsidR="00456BE0" w:rsidRPr="004D4AFB" w:rsidRDefault="00456BE0" w:rsidP="002769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AA </w:t>
            </w:r>
            <w:proofErr w:type="gramStart"/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</w:t>
            </w:r>
            <w:proofErr w:type="gramEnd"/>
          </w:p>
          <w:p w14:paraId="09FB6760" w14:textId="3DEE6B41" w:rsidR="00456BE0" w:rsidRPr="004D4AFB" w:rsidRDefault="006F0326" w:rsidP="002769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65</w:t>
            </w:r>
            <w:r w:rsidR="00456BE0"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                </w:t>
            </w:r>
          </w:p>
        </w:tc>
        <w:tc>
          <w:tcPr>
            <w:tcW w:w="1190" w:type="pct"/>
          </w:tcPr>
          <w:p w14:paraId="0CB98E3E" w14:textId="77777777" w:rsidR="00456BE0" w:rsidRPr="004D4AFB" w:rsidRDefault="00456BE0" w:rsidP="002769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 event</w:t>
            </w:r>
          </w:p>
          <w:p w14:paraId="45929520" w14:textId="41B0C311" w:rsidR="00456BE0" w:rsidRPr="004D4AFB" w:rsidRDefault="006F0326" w:rsidP="002769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5</w:t>
            </w:r>
            <w:r w:rsidR="00456BE0"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46" w:type="pct"/>
          </w:tcPr>
          <w:p w14:paraId="236FB3BC" w14:textId="77777777" w:rsidR="00456BE0" w:rsidRPr="004D4AFB" w:rsidRDefault="00456BE0" w:rsidP="002769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456BE0" w:rsidRPr="004D4AFB" w14:paraId="0DA8C7C3" w14:textId="77777777" w:rsidTr="00797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pct"/>
          </w:tcPr>
          <w:p w14:paraId="7F4D0E32" w14:textId="77777777" w:rsidR="00456BE0" w:rsidRPr="004D4AFB" w:rsidRDefault="00456BE0" w:rsidP="00276916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WS (kPa)</w:t>
            </w:r>
          </w:p>
        </w:tc>
        <w:tc>
          <w:tcPr>
            <w:tcW w:w="1190" w:type="pct"/>
          </w:tcPr>
          <w:p w14:paraId="4A26A287" w14:textId="406A2C25" w:rsidR="00456BE0" w:rsidRPr="004D4AFB" w:rsidRDefault="006F0326" w:rsidP="002769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.9 (143.6, 180.5)</w:t>
            </w:r>
          </w:p>
        </w:tc>
        <w:tc>
          <w:tcPr>
            <w:tcW w:w="1190" w:type="pct"/>
          </w:tcPr>
          <w:p w14:paraId="4735F361" w14:textId="442C6FD1" w:rsidR="00456BE0" w:rsidRPr="004D4AFB" w:rsidRDefault="006F0326" w:rsidP="002769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.4 (153.3, 202.2)</w:t>
            </w:r>
          </w:p>
        </w:tc>
        <w:tc>
          <w:tcPr>
            <w:tcW w:w="546" w:type="pct"/>
          </w:tcPr>
          <w:p w14:paraId="7BC69E03" w14:textId="77CA7FBC" w:rsidR="00456BE0" w:rsidRPr="004D4AFB" w:rsidRDefault="006F0326" w:rsidP="002769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456BE0" w:rsidRPr="004D4AFB" w14:paraId="1761EE34" w14:textId="77777777" w:rsidTr="007976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pct"/>
          </w:tcPr>
          <w:p w14:paraId="1F044242" w14:textId="77777777" w:rsidR="00456BE0" w:rsidRPr="004D4AFB" w:rsidRDefault="00456BE0" w:rsidP="00276916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PWRI </w:t>
            </w:r>
          </w:p>
        </w:tc>
        <w:tc>
          <w:tcPr>
            <w:tcW w:w="1190" w:type="pct"/>
          </w:tcPr>
          <w:p w14:paraId="016E9D38" w14:textId="2E935532" w:rsidR="00456BE0" w:rsidRPr="004D4AFB" w:rsidRDefault="006F0326" w:rsidP="002769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3 (0.311, 0.439)</w:t>
            </w:r>
          </w:p>
        </w:tc>
        <w:tc>
          <w:tcPr>
            <w:tcW w:w="1190" w:type="pct"/>
          </w:tcPr>
          <w:p w14:paraId="0B922C83" w14:textId="6538296B" w:rsidR="00456BE0" w:rsidRPr="004D4AFB" w:rsidRDefault="006F0326" w:rsidP="002769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0 (0.360, 0.566)</w:t>
            </w:r>
          </w:p>
        </w:tc>
        <w:tc>
          <w:tcPr>
            <w:tcW w:w="546" w:type="pct"/>
          </w:tcPr>
          <w:p w14:paraId="01C255CB" w14:textId="3699C7F0" w:rsidR="00456BE0" w:rsidRPr="004D4AFB" w:rsidRDefault="006F0326" w:rsidP="002769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</w:tbl>
    <w:p w14:paraId="22FC0B7C" w14:textId="1EA79D53" w:rsidR="002A7CD6" w:rsidRDefault="002A7CD6" w:rsidP="00276916">
      <w:pPr>
        <w:spacing w:line="480" w:lineRule="auto"/>
      </w:pPr>
    </w:p>
    <w:p w14:paraId="625E41EC" w14:textId="06FAE67A" w:rsidR="00371BCC" w:rsidRDefault="00371BCC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PWS, peak wall stress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WRI, peak wall rupture index. 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>Continuous data are presented as median [interquartile range] and were compared using Mann-Whitney U 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>P-values highlighted in bold indicate significant differences.</w:t>
      </w:r>
    </w:p>
    <w:p w14:paraId="62687F14" w14:textId="40E0D71D" w:rsidR="00ED4089" w:rsidRDefault="00ED4089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A950F9" w14:textId="2ED67BC9" w:rsidR="00ED4089" w:rsidRDefault="00ED4089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57A263" w14:textId="307327B6" w:rsidR="00ED4089" w:rsidRDefault="00ED4089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C738D3" w14:textId="03C30677" w:rsidR="00ED4089" w:rsidRDefault="00ED4089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42BBB2" w14:textId="09CA3A7D" w:rsidR="00ED4089" w:rsidRPr="004D4AFB" w:rsidRDefault="00ED4089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77035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008A" w:rsidRPr="004D4AFB">
        <w:rPr>
          <w:rFonts w:ascii="Times New Roman" w:hAnsi="Times New Roman" w:cs="Times New Roman"/>
          <w:sz w:val="24"/>
          <w:szCs w:val="24"/>
          <w:lang w:val="en-US"/>
        </w:rPr>
        <w:t>Association between PWS and PWRI</w:t>
      </w:r>
      <w:r w:rsidR="005A00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008A" w:rsidRPr="004D4AFB">
        <w:rPr>
          <w:rFonts w:ascii="Times New Roman" w:hAnsi="Times New Roman" w:cs="Times New Roman"/>
          <w:sz w:val="24"/>
          <w:szCs w:val="24"/>
          <w:lang w:val="en-US"/>
        </w:rPr>
        <w:t>with AAA events</w:t>
      </w:r>
      <w:r w:rsidR="005A008A">
        <w:rPr>
          <w:rFonts w:ascii="Times New Roman" w:hAnsi="Times New Roman" w:cs="Times New Roman"/>
          <w:sz w:val="24"/>
          <w:szCs w:val="24"/>
          <w:lang w:val="en-US"/>
        </w:rPr>
        <w:t xml:space="preserve"> in individuals with small AAA, using a standardized blood pressure of 140/80mmHg.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6"/>
        <w:gridCol w:w="3827"/>
        <w:gridCol w:w="3442"/>
        <w:gridCol w:w="3493"/>
      </w:tblGrid>
      <w:tr w:rsidR="00ED4089" w:rsidRPr="004D4AFB" w14:paraId="2E846DDD" w14:textId="77777777" w:rsidTr="007976BC">
        <w:tc>
          <w:tcPr>
            <w:tcW w:w="1142" w:type="pct"/>
          </w:tcPr>
          <w:p w14:paraId="5A67FB94" w14:textId="7777777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58" w:type="pct"/>
            <w:gridSpan w:val="3"/>
          </w:tcPr>
          <w:p w14:paraId="622B345B" w14:textId="77777777" w:rsidR="00ED4089" w:rsidRPr="004D4AFB" w:rsidRDefault="00ED4089" w:rsidP="002769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AA events (AAA rupture or repair)</w:t>
            </w:r>
          </w:p>
        </w:tc>
      </w:tr>
      <w:tr w:rsidR="00ED4089" w:rsidRPr="004D4AFB" w14:paraId="5481C8BF" w14:textId="77777777" w:rsidTr="007976BC">
        <w:tc>
          <w:tcPr>
            <w:tcW w:w="1142" w:type="pct"/>
          </w:tcPr>
          <w:p w14:paraId="297772DB" w14:textId="7777777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2" w:type="pct"/>
          </w:tcPr>
          <w:p w14:paraId="667DFE8B" w14:textId="7777777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zard ratio (HR) †</w:t>
            </w:r>
          </w:p>
        </w:tc>
        <w:tc>
          <w:tcPr>
            <w:tcW w:w="1234" w:type="pct"/>
          </w:tcPr>
          <w:p w14:paraId="0A9B032D" w14:textId="7777777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51" w:type="pct"/>
          </w:tcPr>
          <w:p w14:paraId="77D57F4E" w14:textId="7777777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ED4089" w:rsidRPr="004D4AFB" w14:paraId="501179FD" w14:textId="77777777" w:rsidTr="007976BC">
        <w:tc>
          <w:tcPr>
            <w:tcW w:w="1142" w:type="pct"/>
          </w:tcPr>
          <w:p w14:paraId="11FF3981" w14:textId="7777777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58" w:type="pct"/>
            <w:gridSpan w:val="3"/>
          </w:tcPr>
          <w:p w14:paraId="074DD5D8" w14:textId="77777777" w:rsidR="00ED4089" w:rsidRPr="004D4AFB" w:rsidRDefault="00ED4089" w:rsidP="00276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Unadjusted analysis</w:t>
            </w:r>
          </w:p>
        </w:tc>
      </w:tr>
      <w:tr w:rsidR="00ED4089" w:rsidRPr="004D4AFB" w14:paraId="75F5A83F" w14:textId="77777777" w:rsidTr="007976BC">
        <w:tc>
          <w:tcPr>
            <w:tcW w:w="1142" w:type="pct"/>
          </w:tcPr>
          <w:p w14:paraId="4981B36E" w14:textId="7777777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S</w:t>
            </w:r>
            <w:r w:rsidRPr="004D4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Pa)</w:t>
            </w:r>
          </w:p>
        </w:tc>
        <w:tc>
          <w:tcPr>
            <w:tcW w:w="1372" w:type="pct"/>
          </w:tcPr>
          <w:p w14:paraId="0FCD589B" w14:textId="2DE7A97C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 w:rsidR="006F0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34" w:type="pct"/>
          </w:tcPr>
          <w:p w14:paraId="53CCFD63" w14:textId="2B5DC01B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6F0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, 2.22</w:t>
            </w:r>
          </w:p>
        </w:tc>
        <w:tc>
          <w:tcPr>
            <w:tcW w:w="1251" w:type="pct"/>
          </w:tcPr>
          <w:p w14:paraId="7A2198F3" w14:textId="7777777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ED4089" w:rsidRPr="004D4AFB" w14:paraId="58048EC4" w14:textId="77777777" w:rsidTr="007976BC">
        <w:tc>
          <w:tcPr>
            <w:tcW w:w="1142" w:type="pct"/>
          </w:tcPr>
          <w:p w14:paraId="6C447065" w14:textId="7777777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RI</w:t>
            </w:r>
          </w:p>
        </w:tc>
        <w:tc>
          <w:tcPr>
            <w:tcW w:w="1372" w:type="pct"/>
          </w:tcPr>
          <w:p w14:paraId="1898C81B" w14:textId="469F9F4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="006F0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4" w:type="pct"/>
          </w:tcPr>
          <w:p w14:paraId="38417F90" w14:textId="74AE4DF7" w:rsidR="00ED4089" w:rsidRPr="004D4AFB" w:rsidRDefault="006F0326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, 2.46</w:t>
            </w:r>
          </w:p>
        </w:tc>
        <w:tc>
          <w:tcPr>
            <w:tcW w:w="1251" w:type="pct"/>
          </w:tcPr>
          <w:p w14:paraId="43C7834A" w14:textId="7777777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ED4089" w:rsidRPr="004D4AFB" w14:paraId="57CCDD46" w14:textId="77777777" w:rsidTr="007976BC">
        <w:tc>
          <w:tcPr>
            <w:tcW w:w="1142" w:type="pct"/>
          </w:tcPr>
          <w:p w14:paraId="41E5C9B9" w14:textId="7777777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58" w:type="pct"/>
            <w:gridSpan w:val="3"/>
          </w:tcPr>
          <w:p w14:paraId="277893DA" w14:textId="77777777" w:rsidR="00ED4089" w:rsidRPr="004D4AFB" w:rsidRDefault="00ED4089" w:rsidP="00276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djusted analysis</w:t>
            </w:r>
          </w:p>
        </w:tc>
      </w:tr>
      <w:tr w:rsidR="00ED4089" w:rsidRPr="004D4AFB" w14:paraId="23D878A4" w14:textId="77777777" w:rsidTr="007976BC">
        <w:tc>
          <w:tcPr>
            <w:tcW w:w="1142" w:type="pct"/>
          </w:tcPr>
          <w:p w14:paraId="6951A06B" w14:textId="7777777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S</w:t>
            </w:r>
            <w:r w:rsidRPr="004D4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Pa)</w:t>
            </w:r>
          </w:p>
        </w:tc>
        <w:tc>
          <w:tcPr>
            <w:tcW w:w="1372" w:type="pct"/>
          </w:tcPr>
          <w:p w14:paraId="7B84087A" w14:textId="5DF20180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="006F0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34" w:type="pct"/>
          </w:tcPr>
          <w:p w14:paraId="134627D6" w14:textId="2FAE00A3" w:rsidR="00ED4089" w:rsidRPr="004D4AFB" w:rsidRDefault="006F0326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, 1.92</w:t>
            </w:r>
          </w:p>
        </w:tc>
        <w:tc>
          <w:tcPr>
            <w:tcW w:w="1251" w:type="pct"/>
          </w:tcPr>
          <w:p w14:paraId="0572E56F" w14:textId="65F2938F" w:rsidR="00ED4089" w:rsidRPr="00B21CCF" w:rsidRDefault="006F0326" w:rsidP="002769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1C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7</w:t>
            </w:r>
          </w:p>
        </w:tc>
      </w:tr>
      <w:tr w:rsidR="00ED4089" w:rsidRPr="004D4AFB" w14:paraId="48A5F5DC" w14:textId="77777777" w:rsidTr="007976BC">
        <w:tc>
          <w:tcPr>
            <w:tcW w:w="1142" w:type="pct"/>
          </w:tcPr>
          <w:p w14:paraId="4298F096" w14:textId="77777777" w:rsidR="00ED4089" w:rsidRPr="004D4AFB" w:rsidRDefault="00ED4089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4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RI</w:t>
            </w:r>
          </w:p>
        </w:tc>
        <w:tc>
          <w:tcPr>
            <w:tcW w:w="1372" w:type="pct"/>
          </w:tcPr>
          <w:p w14:paraId="00528F80" w14:textId="2613B502" w:rsidR="00ED4089" w:rsidRPr="004D4AFB" w:rsidRDefault="00E82C5F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6F0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34" w:type="pct"/>
          </w:tcPr>
          <w:p w14:paraId="7A57CF47" w14:textId="5D13E252" w:rsidR="00ED4089" w:rsidRPr="004D4AFB" w:rsidRDefault="006F0326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, 2.29</w:t>
            </w:r>
          </w:p>
        </w:tc>
        <w:tc>
          <w:tcPr>
            <w:tcW w:w="1251" w:type="pct"/>
          </w:tcPr>
          <w:p w14:paraId="15B7D653" w14:textId="1488878D" w:rsidR="00ED4089" w:rsidRPr="004D4AFB" w:rsidRDefault="00E82C5F" w:rsidP="002769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</w:tbl>
    <w:p w14:paraId="21D5CC3F" w14:textId="77777777" w:rsidR="00ED4089" w:rsidRPr="004D4AFB" w:rsidRDefault="00ED4089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4AFB">
        <w:rPr>
          <w:rFonts w:ascii="Times New Roman" w:hAnsi="Times New Roman" w:cs="Times New Roman"/>
          <w:sz w:val="24"/>
          <w:szCs w:val="24"/>
          <w:lang w:val="en-US"/>
        </w:rPr>
        <w:t>*Adjusted for variables that were found to be different (p&lt;0.100) between participants who had events and those who did not have events (</w:t>
      </w:r>
      <w:proofErr w:type="spellStart"/>
      <w:r w:rsidRPr="004D4AFB">
        <w:rPr>
          <w:rFonts w:ascii="Times New Roman" w:hAnsi="Times New Roman" w:cs="Times New Roman"/>
          <w:sz w:val="24"/>
          <w:szCs w:val="24"/>
          <w:lang w:val="en-US"/>
        </w:rPr>
        <w:t>i.e</w:t>
      </w:r>
      <w:proofErr w:type="spellEnd"/>
      <w:r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 AAA diameter, statin prescription, and age); † Hazard ratios expressed per 1 standard deviation increase in PWS or PWRI.</w:t>
      </w:r>
    </w:p>
    <w:p w14:paraId="6BDBC4CA" w14:textId="77777777" w:rsidR="00ED4089" w:rsidRPr="004D4AFB" w:rsidRDefault="00ED4089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4B437C" w14:textId="02FE3886" w:rsidR="00371BCC" w:rsidRDefault="00371BCC" w:rsidP="00276916">
      <w:pPr>
        <w:spacing w:line="480" w:lineRule="auto"/>
      </w:pPr>
    </w:p>
    <w:p w14:paraId="101AFFB9" w14:textId="2E32810A" w:rsidR="00FE4136" w:rsidRPr="004D4AFB" w:rsidRDefault="00FE4136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77035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4D4A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008A" w:rsidRPr="004D4AFB">
        <w:rPr>
          <w:rFonts w:ascii="Times New Roman" w:hAnsi="Times New Roman" w:cs="Times New Roman"/>
          <w:sz w:val="24"/>
          <w:szCs w:val="24"/>
          <w:lang w:val="en-US"/>
        </w:rPr>
        <w:t>Discrimination and reclassification us</w:t>
      </w:r>
      <w:r w:rsidR="005A008A">
        <w:rPr>
          <w:rFonts w:ascii="Times New Roman" w:hAnsi="Times New Roman" w:cs="Times New Roman"/>
          <w:sz w:val="24"/>
          <w:szCs w:val="24"/>
          <w:lang w:val="en-US"/>
        </w:rPr>
        <w:t>ing PWS and PWRI for AAA events, using a standardized blood pressure of 140/80mmHg.</w:t>
      </w:r>
    </w:p>
    <w:tbl>
      <w:tblPr>
        <w:tblStyle w:val="TableGrid1"/>
        <w:tblW w:w="4062" w:type="pct"/>
        <w:tblLook w:val="04A0" w:firstRow="1" w:lastRow="0" w:firstColumn="1" w:lastColumn="0" w:noHBand="0" w:noVBand="1"/>
      </w:tblPr>
      <w:tblGrid>
        <w:gridCol w:w="6885"/>
        <w:gridCol w:w="2964"/>
        <w:gridCol w:w="1482"/>
      </w:tblGrid>
      <w:tr w:rsidR="004875AD" w:rsidRPr="004D4AFB" w14:paraId="7B5FFA5E" w14:textId="77777777" w:rsidTr="004875AD">
        <w:tc>
          <w:tcPr>
            <w:tcW w:w="3038" w:type="pct"/>
          </w:tcPr>
          <w:p w14:paraId="037B2D06" w14:textId="77777777" w:rsidR="004875AD" w:rsidRPr="004D4AFB" w:rsidRDefault="004875AD" w:rsidP="002769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A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s </w:t>
            </w:r>
          </w:p>
        </w:tc>
        <w:tc>
          <w:tcPr>
            <w:tcW w:w="1308" w:type="pct"/>
          </w:tcPr>
          <w:p w14:paraId="12F6F0DA" w14:textId="77777777" w:rsidR="004875AD" w:rsidRPr="004D4AFB" w:rsidRDefault="004875AD" w:rsidP="002769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RI</w:t>
            </w:r>
            <w:r w:rsidRPr="004D4A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 w:rsidRPr="004D4AF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54" w:type="pct"/>
          </w:tcPr>
          <w:p w14:paraId="26829A23" w14:textId="77777777" w:rsidR="004875AD" w:rsidRPr="004D4AFB" w:rsidRDefault="004875AD" w:rsidP="002769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AF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4875AD" w:rsidRPr="004D4AFB" w14:paraId="184CFD7E" w14:textId="77777777" w:rsidTr="004875AD">
        <w:tc>
          <w:tcPr>
            <w:tcW w:w="3038" w:type="pct"/>
          </w:tcPr>
          <w:p w14:paraId="2C14D732" w14:textId="77777777" w:rsidR="004875AD" w:rsidRDefault="004875AD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 diameter (reference)</w:t>
            </w:r>
          </w:p>
        </w:tc>
        <w:tc>
          <w:tcPr>
            <w:tcW w:w="1308" w:type="pct"/>
          </w:tcPr>
          <w:p w14:paraId="2B932AB5" w14:textId="77777777" w:rsidR="004875AD" w:rsidRPr="004D4AFB" w:rsidRDefault="004875AD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4" w:type="pct"/>
          </w:tcPr>
          <w:p w14:paraId="47DA2F14" w14:textId="77777777" w:rsidR="004875AD" w:rsidRDefault="004875AD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875AD" w:rsidRPr="004D4AFB" w14:paraId="44012AB7" w14:textId="77777777" w:rsidTr="004875AD">
        <w:tc>
          <w:tcPr>
            <w:tcW w:w="3038" w:type="pct"/>
          </w:tcPr>
          <w:p w14:paraId="5CA57B7A" w14:textId="77777777" w:rsidR="004875AD" w:rsidRDefault="004875AD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 diameter + PWS</w:t>
            </w:r>
          </w:p>
        </w:tc>
        <w:tc>
          <w:tcPr>
            <w:tcW w:w="1308" w:type="pct"/>
          </w:tcPr>
          <w:p w14:paraId="04C31B5A" w14:textId="075A4C49" w:rsidR="004875AD" w:rsidRPr="004D4AFB" w:rsidRDefault="004875AD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(-0.15, 0.51)</w:t>
            </w:r>
          </w:p>
        </w:tc>
        <w:tc>
          <w:tcPr>
            <w:tcW w:w="654" w:type="pct"/>
          </w:tcPr>
          <w:p w14:paraId="4BFD004B" w14:textId="2E2D49BD" w:rsidR="004875AD" w:rsidRDefault="004875AD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4875AD" w:rsidRPr="004D4AFB" w14:paraId="33ACE1CF" w14:textId="77777777" w:rsidTr="004875AD">
        <w:tc>
          <w:tcPr>
            <w:tcW w:w="3038" w:type="pct"/>
          </w:tcPr>
          <w:p w14:paraId="7BD096C7" w14:textId="77777777" w:rsidR="004875AD" w:rsidRPr="004D4AFB" w:rsidRDefault="004875AD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 diameter + PWRI</w:t>
            </w:r>
          </w:p>
        </w:tc>
        <w:tc>
          <w:tcPr>
            <w:tcW w:w="1308" w:type="pct"/>
          </w:tcPr>
          <w:p w14:paraId="5BE14C34" w14:textId="76FC6DF0" w:rsidR="004875AD" w:rsidRPr="004D4AFB" w:rsidRDefault="004875AD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(0.11, 0.77)</w:t>
            </w:r>
          </w:p>
        </w:tc>
        <w:tc>
          <w:tcPr>
            <w:tcW w:w="654" w:type="pct"/>
          </w:tcPr>
          <w:p w14:paraId="6D355FE6" w14:textId="4D1284DA" w:rsidR="004875AD" w:rsidRPr="00B21CCF" w:rsidRDefault="004875AD" w:rsidP="002769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CCF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4875AD" w:rsidRPr="004D4AFB" w14:paraId="190DB792" w14:textId="77777777" w:rsidTr="004875AD">
        <w:tc>
          <w:tcPr>
            <w:tcW w:w="3038" w:type="pct"/>
          </w:tcPr>
          <w:p w14:paraId="0A5F815E" w14:textId="77777777" w:rsidR="004875AD" w:rsidRDefault="004875AD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 diameter + clinical risk factors + PWS</w:t>
            </w:r>
          </w:p>
        </w:tc>
        <w:tc>
          <w:tcPr>
            <w:tcW w:w="1308" w:type="pct"/>
          </w:tcPr>
          <w:p w14:paraId="3A118F9C" w14:textId="7D225837" w:rsidR="004875AD" w:rsidRPr="004D4AFB" w:rsidRDefault="004875AD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-0.12, 0.54)</w:t>
            </w:r>
          </w:p>
        </w:tc>
        <w:tc>
          <w:tcPr>
            <w:tcW w:w="654" w:type="pct"/>
          </w:tcPr>
          <w:p w14:paraId="4EBF3980" w14:textId="299F2DB8" w:rsidR="004875AD" w:rsidRPr="004D4AFB" w:rsidRDefault="004875AD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4875AD" w:rsidRPr="004D4AFB" w14:paraId="633CD3BD" w14:textId="77777777" w:rsidTr="004875AD">
        <w:tc>
          <w:tcPr>
            <w:tcW w:w="3038" w:type="pct"/>
          </w:tcPr>
          <w:p w14:paraId="3E482E3C" w14:textId="77777777" w:rsidR="004875AD" w:rsidRDefault="004875AD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 diameter + clinical risk factors + PWRI</w:t>
            </w:r>
          </w:p>
        </w:tc>
        <w:tc>
          <w:tcPr>
            <w:tcW w:w="1308" w:type="pct"/>
          </w:tcPr>
          <w:p w14:paraId="1BB91C64" w14:textId="4D386F63" w:rsidR="004875AD" w:rsidRPr="004D4AFB" w:rsidRDefault="004875AD" w:rsidP="00276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17, 0.83)</w:t>
            </w:r>
          </w:p>
        </w:tc>
        <w:tc>
          <w:tcPr>
            <w:tcW w:w="654" w:type="pct"/>
          </w:tcPr>
          <w:p w14:paraId="2782E2A0" w14:textId="091603C8" w:rsidR="004875AD" w:rsidRPr="00B21CCF" w:rsidRDefault="004875AD" w:rsidP="002769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CCF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</w:tbl>
    <w:p w14:paraId="2F93DBAB" w14:textId="367080A8" w:rsidR="00FE4136" w:rsidRPr="004D4AFB" w:rsidRDefault="00FE4136" w:rsidP="002769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5E4A75" w14:textId="54A46599" w:rsidR="00371BCC" w:rsidRDefault="00FE4136" w:rsidP="00276916">
      <w:pPr>
        <w:spacing w:line="480" w:lineRule="auto"/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RI, net reclassification index; CI, confidence intervals. 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>Clinical risk factors includ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 xml:space="preserve"> diabe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4D4AFB">
        <w:rPr>
          <w:rFonts w:ascii="Times New Roman" w:hAnsi="Times New Roman" w:cs="Times New Roman"/>
          <w:sz w:val="24"/>
          <w:szCs w:val="24"/>
          <w:lang w:val="en-US"/>
        </w:rPr>
        <w:t>current smokin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81F2BE3" w14:textId="38E8D8E3" w:rsidR="00371BCC" w:rsidRDefault="00371BCC" w:rsidP="00276916">
      <w:pPr>
        <w:spacing w:line="480" w:lineRule="auto"/>
      </w:pPr>
    </w:p>
    <w:p w14:paraId="57D549A4" w14:textId="04BFF808" w:rsidR="00371BCC" w:rsidRDefault="00371BCC" w:rsidP="00276916">
      <w:pPr>
        <w:spacing w:line="480" w:lineRule="auto"/>
      </w:pPr>
    </w:p>
    <w:p w14:paraId="0E0FB47F" w14:textId="428541CA" w:rsidR="00C85150" w:rsidRDefault="00C85150" w:rsidP="00276916">
      <w:pPr>
        <w:spacing w:line="480" w:lineRule="auto"/>
      </w:pPr>
    </w:p>
    <w:p w14:paraId="028DF1FD" w14:textId="77777777" w:rsidR="005E3D1B" w:rsidRDefault="005E3D1B" w:rsidP="005E3D1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C2E0CE" w14:textId="6D0F6476" w:rsidR="005E3D1B" w:rsidRPr="00E74966" w:rsidRDefault="005E3D1B" w:rsidP="005E3D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cknowledgements. </w:t>
      </w:r>
      <w:r w:rsidRPr="00E74966">
        <w:rPr>
          <w:rFonts w:ascii="Times New Roman" w:hAnsi="Times New Roman" w:cs="Times New Roman"/>
          <w:sz w:val="24"/>
          <w:szCs w:val="24"/>
          <w:lang w:val="en-US"/>
        </w:rPr>
        <w:t xml:space="preserve">Full list of names of TED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incipal investigators and trial coordinators. </w:t>
      </w:r>
    </w:p>
    <w:p w14:paraId="1B370E6A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sz w:val="24"/>
          <w:u w:val="single"/>
        </w:rPr>
      </w:pPr>
      <w:r w:rsidRPr="00C63A13">
        <w:rPr>
          <w:rFonts w:ascii="Times New Roman" w:hAnsi="Times New Roman" w:cs="Times New Roman"/>
          <w:b/>
          <w:sz w:val="24"/>
          <w:u w:val="single"/>
        </w:rPr>
        <w:t>Australia</w:t>
      </w:r>
    </w:p>
    <w:p w14:paraId="2A30A83D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w w:val="95"/>
          <w:sz w:val="24"/>
        </w:rPr>
      </w:pPr>
      <w:r w:rsidRPr="00C63A13">
        <w:rPr>
          <w:rFonts w:ascii="Times New Roman" w:hAnsi="Times New Roman" w:cs="Times New Roman"/>
          <w:b/>
          <w:w w:val="95"/>
          <w:sz w:val="24"/>
        </w:rPr>
        <w:t>Gosford Vascular Services, New South Wales</w:t>
      </w:r>
    </w:p>
    <w:p w14:paraId="27B2FAB0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w w:val="95"/>
          <w:sz w:val="24"/>
        </w:rPr>
      </w:pPr>
      <w:r w:rsidRPr="00C63A13">
        <w:rPr>
          <w:rFonts w:ascii="Times New Roman" w:hAnsi="Times New Roman" w:cs="Times New Roman"/>
          <w:w w:val="95"/>
          <w:sz w:val="24"/>
        </w:rPr>
        <w:t>Principal Investigator Dr Bernie Bourke</w:t>
      </w:r>
    </w:p>
    <w:p w14:paraId="1847F334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w w:val="95"/>
          <w:sz w:val="24"/>
        </w:rPr>
      </w:pPr>
      <w:r w:rsidRPr="00C63A13">
        <w:rPr>
          <w:rFonts w:ascii="Times New Roman" w:hAnsi="Times New Roman" w:cs="Times New Roman"/>
          <w:w w:val="95"/>
          <w:sz w:val="24"/>
        </w:rPr>
        <w:t xml:space="preserve">Trial Coordinator Dr Michael Bourke </w:t>
      </w:r>
    </w:p>
    <w:p w14:paraId="1B49CD63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w w:val="95"/>
          <w:sz w:val="24"/>
        </w:rPr>
      </w:pPr>
      <w:r w:rsidRPr="00C63A13">
        <w:rPr>
          <w:rFonts w:ascii="Times New Roman" w:hAnsi="Times New Roman" w:cs="Times New Roman"/>
          <w:b/>
          <w:w w:val="95"/>
          <w:sz w:val="24"/>
        </w:rPr>
        <w:t>Queen Elizabeth Hospital, Adelaide, South Australia</w:t>
      </w:r>
    </w:p>
    <w:p w14:paraId="79590AFB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w w:val="95"/>
          <w:sz w:val="24"/>
        </w:rPr>
      </w:pPr>
      <w:r w:rsidRPr="00C63A13">
        <w:rPr>
          <w:rFonts w:ascii="Times New Roman" w:hAnsi="Times New Roman" w:cs="Times New Roman"/>
          <w:w w:val="95"/>
          <w:sz w:val="24"/>
        </w:rPr>
        <w:t xml:space="preserve">Principal Investigator Professor Robert </w:t>
      </w:r>
      <w:proofErr w:type="spellStart"/>
      <w:r w:rsidRPr="00C63A13">
        <w:rPr>
          <w:rFonts w:ascii="Times New Roman" w:hAnsi="Times New Roman" w:cs="Times New Roman"/>
          <w:w w:val="95"/>
          <w:sz w:val="24"/>
        </w:rPr>
        <w:t>Fitridge</w:t>
      </w:r>
      <w:proofErr w:type="spellEnd"/>
    </w:p>
    <w:p w14:paraId="68072BFA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w w:val="95"/>
          <w:sz w:val="24"/>
        </w:rPr>
      </w:pPr>
      <w:r w:rsidRPr="00C63A13">
        <w:rPr>
          <w:rFonts w:ascii="Times New Roman" w:hAnsi="Times New Roman" w:cs="Times New Roman"/>
          <w:w w:val="95"/>
          <w:sz w:val="24"/>
        </w:rPr>
        <w:t>Trial Coordinators Ms Ruth Battersby and Dr. Prue Cowled</w:t>
      </w:r>
    </w:p>
    <w:p w14:paraId="762F0C21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w w:val="95"/>
          <w:sz w:val="24"/>
        </w:rPr>
      </w:pPr>
      <w:r w:rsidRPr="00C63A13">
        <w:rPr>
          <w:rFonts w:ascii="Times New Roman" w:hAnsi="Times New Roman" w:cs="Times New Roman"/>
          <w:b/>
          <w:w w:val="95"/>
          <w:sz w:val="24"/>
        </w:rPr>
        <w:t>Royal Brisbane and Women’s Hospital, Queensland</w:t>
      </w:r>
    </w:p>
    <w:p w14:paraId="05F146ED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w w:val="95"/>
          <w:sz w:val="24"/>
        </w:rPr>
      </w:pPr>
      <w:r w:rsidRPr="00C63A13">
        <w:rPr>
          <w:rFonts w:ascii="Times New Roman" w:hAnsi="Times New Roman" w:cs="Times New Roman"/>
          <w:w w:val="95"/>
          <w:sz w:val="24"/>
        </w:rPr>
        <w:t>Principal Investigator Professor Jason Jenkins</w:t>
      </w:r>
    </w:p>
    <w:p w14:paraId="143AAC2C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w w:val="95"/>
          <w:sz w:val="24"/>
        </w:rPr>
      </w:pPr>
      <w:r w:rsidRPr="00C63A13">
        <w:rPr>
          <w:rFonts w:ascii="Times New Roman" w:hAnsi="Times New Roman" w:cs="Times New Roman"/>
          <w:w w:val="95"/>
          <w:sz w:val="24"/>
        </w:rPr>
        <w:t xml:space="preserve">Trial Coordinator Dr Sophie </w:t>
      </w:r>
      <w:proofErr w:type="spellStart"/>
      <w:r w:rsidRPr="00C63A13">
        <w:rPr>
          <w:rFonts w:ascii="Times New Roman" w:hAnsi="Times New Roman" w:cs="Times New Roman"/>
          <w:w w:val="95"/>
          <w:sz w:val="24"/>
        </w:rPr>
        <w:t>Rowbotham</w:t>
      </w:r>
      <w:proofErr w:type="spellEnd"/>
      <w:r w:rsidRPr="00C63A13">
        <w:rPr>
          <w:rFonts w:ascii="Times New Roman" w:hAnsi="Times New Roman" w:cs="Times New Roman"/>
          <w:w w:val="95"/>
          <w:sz w:val="24"/>
        </w:rPr>
        <w:t xml:space="preserve"> and </w:t>
      </w:r>
      <w:r w:rsidRPr="00C63A13">
        <w:rPr>
          <w:rFonts w:ascii="Times New Roman" w:hAnsi="Times New Roman" w:cs="Times New Roman"/>
          <w:sz w:val="24"/>
        </w:rPr>
        <w:t>Dr Brad Stefanovic</w:t>
      </w:r>
    </w:p>
    <w:p w14:paraId="29EBBEB2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w w:val="95"/>
          <w:sz w:val="24"/>
        </w:rPr>
      </w:pPr>
      <w:r w:rsidRPr="00C63A13">
        <w:rPr>
          <w:rFonts w:ascii="Times New Roman" w:hAnsi="Times New Roman" w:cs="Times New Roman"/>
          <w:b/>
          <w:w w:val="95"/>
          <w:sz w:val="24"/>
        </w:rPr>
        <w:t xml:space="preserve">The Townsville University Hospital and the Mater Hospital </w:t>
      </w:r>
      <w:proofErr w:type="spellStart"/>
      <w:r w:rsidRPr="00C63A13">
        <w:rPr>
          <w:rFonts w:ascii="Times New Roman" w:hAnsi="Times New Roman" w:cs="Times New Roman"/>
          <w:b/>
          <w:w w:val="95"/>
          <w:sz w:val="24"/>
        </w:rPr>
        <w:t>Pilmico</w:t>
      </w:r>
      <w:proofErr w:type="spellEnd"/>
      <w:r w:rsidRPr="00C63A13">
        <w:rPr>
          <w:rFonts w:ascii="Times New Roman" w:hAnsi="Times New Roman" w:cs="Times New Roman"/>
          <w:b/>
          <w:w w:val="95"/>
          <w:sz w:val="24"/>
        </w:rPr>
        <w:t>, Queensland</w:t>
      </w:r>
    </w:p>
    <w:p w14:paraId="53FF7AAB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w w:val="95"/>
          <w:sz w:val="24"/>
        </w:rPr>
      </w:pPr>
      <w:r w:rsidRPr="00C63A13">
        <w:rPr>
          <w:rFonts w:ascii="Times New Roman" w:hAnsi="Times New Roman" w:cs="Times New Roman"/>
          <w:w w:val="95"/>
          <w:sz w:val="24"/>
        </w:rPr>
        <w:t xml:space="preserve">Principal Investigators Professor Jonathan </w:t>
      </w:r>
      <w:proofErr w:type="spellStart"/>
      <w:r w:rsidRPr="00C63A13">
        <w:rPr>
          <w:rFonts w:ascii="Times New Roman" w:hAnsi="Times New Roman" w:cs="Times New Roman"/>
          <w:w w:val="95"/>
          <w:sz w:val="24"/>
        </w:rPr>
        <w:t>Golledge</w:t>
      </w:r>
      <w:proofErr w:type="spellEnd"/>
      <w:r w:rsidRPr="00C63A13">
        <w:rPr>
          <w:rFonts w:ascii="Times New Roman" w:hAnsi="Times New Roman" w:cs="Times New Roman"/>
          <w:w w:val="95"/>
          <w:sz w:val="24"/>
        </w:rPr>
        <w:t xml:space="preserve"> and Dr Frank Quigley</w:t>
      </w:r>
    </w:p>
    <w:p w14:paraId="0B11E151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w w:val="95"/>
          <w:sz w:val="24"/>
        </w:rPr>
      </w:pPr>
      <w:r w:rsidRPr="00C63A13">
        <w:rPr>
          <w:rFonts w:ascii="Times New Roman" w:hAnsi="Times New Roman" w:cs="Times New Roman"/>
          <w:w w:val="95"/>
          <w:sz w:val="24"/>
        </w:rPr>
        <w:t>Trial Coordinators Ms Jenna Pinchbeck and Ms Barbara Bradshaw</w:t>
      </w:r>
    </w:p>
    <w:p w14:paraId="47FDA92E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w w:val="95"/>
          <w:sz w:val="24"/>
          <w:u w:val="single"/>
        </w:rPr>
      </w:pPr>
      <w:r w:rsidRPr="00C63A13">
        <w:rPr>
          <w:rFonts w:ascii="Times New Roman" w:hAnsi="Times New Roman" w:cs="Times New Roman"/>
          <w:b/>
          <w:w w:val="95"/>
          <w:sz w:val="24"/>
          <w:u w:val="single"/>
        </w:rPr>
        <w:t>The Netherlands</w:t>
      </w:r>
    </w:p>
    <w:p w14:paraId="695031DC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w w:val="95"/>
          <w:sz w:val="24"/>
        </w:rPr>
      </w:pPr>
      <w:r w:rsidRPr="00C63A13">
        <w:rPr>
          <w:rFonts w:ascii="Times New Roman" w:hAnsi="Times New Roman" w:cs="Times New Roman"/>
          <w:w w:val="95"/>
          <w:sz w:val="24"/>
        </w:rPr>
        <w:t xml:space="preserve">Trial Coordinator Ms Stephanie </w:t>
      </w:r>
      <w:proofErr w:type="spellStart"/>
      <w:r w:rsidRPr="00C63A13">
        <w:rPr>
          <w:rFonts w:ascii="Times New Roman" w:hAnsi="Times New Roman" w:cs="Times New Roman"/>
          <w:w w:val="95"/>
          <w:sz w:val="24"/>
        </w:rPr>
        <w:t>Tomee</w:t>
      </w:r>
      <w:proofErr w:type="spellEnd"/>
    </w:p>
    <w:p w14:paraId="4495B131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w w:val="95"/>
          <w:sz w:val="24"/>
        </w:rPr>
      </w:pPr>
      <w:r w:rsidRPr="00C63A13">
        <w:rPr>
          <w:rFonts w:ascii="Times New Roman" w:hAnsi="Times New Roman" w:cs="Times New Roman"/>
          <w:b/>
          <w:w w:val="95"/>
          <w:sz w:val="24"/>
        </w:rPr>
        <w:t>Leiden University Medical Centre, Leiden</w:t>
      </w:r>
    </w:p>
    <w:p w14:paraId="3DBB90B3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color w:val="000000"/>
          <w:sz w:val="24"/>
          <w:lang w:val="en-US"/>
        </w:rPr>
      </w:pPr>
      <w:r w:rsidRPr="00C63A13">
        <w:rPr>
          <w:rFonts w:ascii="Times New Roman" w:hAnsi="Times New Roman" w:cs="Times New Roman"/>
          <w:w w:val="95"/>
          <w:sz w:val="24"/>
        </w:rPr>
        <w:t xml:space="preserve">Principal Investigators Associate Professor Jan Lindeman and </w:t>
      </w:r>
      <w:r w:rsidRPr="00C63A13">
        <w:rPr>
          <w:rFonts w:ascii="Times New Roman" w:hAnsi="Times New Roman" w:cs="Times New Roman"/>
          <w:color w:val="000000"/>
          <w:sz w:val="24"/>
          <w:lang w:val="en-US"/>
        </w:rPr>
        <w:t xml:space="preserve">Prof. Jaap F. Hamming </w:t>
      </w:r>
    </w:p>
    <w:p w14:paraId="5FAAEC15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color w:val="000000"/>
          <w:sz w:val="24"/>
          <w:lang w:val="en-US"/>
        </w:rPr>
      </w:pPr>
      <w:r w:rsidRPr="00C63A13">
        <w:rPr>
          <w:rFonts w:ascii="Times New Roman" w:hAnsi="Times New Roman" w:cs="Times New Roman"/>
          <w:b/>
          <w:color w:val="000000"/>
          <w:sz w:val="24"/>
          <w:lang w:val="en-US"/>
        </w:rPr>
        <w:t>Jeroen Bosch Hospital, Hertogenbosch</w:t>
      </w:r>
    </w:p>
    <w:p w14:paraId="3B2FBF4A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color w:val="000000"/>
          <w:sz w:val="24"/>
          <w:lang w:val="en-US"/>
        </w:rPr>
      </w:pPr>
      <w:r w:rsidRPr="00C63A13">
        <w:rPr>
          <w:rFonts w:ascii="Times New Roman" w:hAnsi="Times New Roman" w:cs="Times New Roman"/>
          <w:w w:val="95"/>
          <w:sz w:val="24"/>
        </w:rPr>
        <w:t xml:space="preserve">Principal Investigator </w:t>
      </w:r>
      <w:r w:rsidRPr="00C63A13">
        <w:rPr>
          <w:rFonts w:ascii="Times New Roman" w:hAnsi="Times New Roman" w:cs="Times New Roman"/>
          <w:color w:val="000000"/>
          <w:sz w:val="24"/>
          <w:lang w:val="en-US"/>
        </w:rPr>
        <w:t xml:space="preserve">Dr. Jan Willem </w:t>
      </w:r>
      <w:proofErr w:type="spellStart"/>
      <w:r w:rsidRPr="00C63A13">
        <w:rPr>
          <w:rFonts w:ascii="Times New Roman" w:hAnsi="Times New Roman" w:cs="Times New Roman"/>
          <w:color w:val="000000"/>
          <w:sz w:val="24"/>
          <w:lang w:val="en-US"/>
        </w:rPr>
        <w:t>Hinnen</w:t>
      </w:r>
      <w:proofErr w:type="spellEnd"/>
      <w:r w:rsidRPr="00C63A13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</w:p>
    <w:p w14:paraId="31CA55AC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color w:val="000000"/>
          <w:sz w:val="24"/>
          <w:lang w:val="nl-NL"/>
        </w:rPr>
      </w:pPr>
      <w:r w:rsidRPr="00C63A13">
        <w:rPr>
          <w:rFonts w:ascii="Times New Roman" w:hAnsi="Times New Roman" w:cs="Times New Roman"/>
          <w:b/>
          <w:color w:val="000000"/>
          <w:sz w:val="24"/>
          <w:lang w:val="nl-NL"/>
        </w:rPr>
        <w:t>Deventer ziekenhuis</w:t>
      </w:r>
    </w:p>
    <w:p w14:paraId="3A456E84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color w:val="000000"/>
          <w:sz w:val="24"/>
          <w:lang w:val="nl-NL"/>
        </w:rPr>
      </w:pPr>
      <w:r w:rsidRPr="00C63A13">
        <w:rPr>
          <w:rFonts w:ascii="Times New Roman" w:hAnsi="Times New Roman" w:cs="Times New Roman"/>
          <w:w w:val="95"/>
          <w:sz w:val="24"/>
        </w:rPr>
        <w:t xml:space="preserve">Principal Investigator </w:t>
      </w:r>
      <w:r w:rsidRPr="00C63A13">
        <w:rPr>
          <w:rFonts w:ascii="Times New Roman" w:hAnsi="Times New Roman" w:cs="Times New Roman"/>
          <w:color w:val="000000"/>
          <w:sz w:val="24"/>
          <w:lang w:val="nl-NL"/>
        </w:rPr>
        <w:t>Dr Robert B van Tongeren</w:t>
      </w:r>
    </w:p>
    <w:p w14:paraId="14AD9F4A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color w:val="000000"/>
          <w:sz w:val="24"/>
          <w:lang w:val="nl-NL"/>
        </w:rPr>
      </w:pPr>
      <w:r w:rsidRPr="00C63A13">
        <w:rPr>
          <w:rFonts w:ascii="Times New Roman" w:hAnsi="Times New Roman" w:cs="Times New Roman"/>
          <w:b/>
          <w:color w:val="000000"/>
          <w:sz w:val="24"/>
          <w:lang w:val="nl-NL"/>
        </w:rPr>
        <w:t>Haga Ziekenhuis, Den Haag</w:t>
      </w:r>
    </w:p>
    <w:p w14:paraId="63C48B7C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color w:val="000000"/>
          <w:sz w:val="24"/>
          <w:lang w:val="nl-NL"/>
        </w:rPr>
      </w:pPr>
      <w:proofErr w:type="spellStart"/>
      <w:r w:rsidRPr="005E3D1B">
        <w:rPr>
          <w:rFonts w:ascii="Times New Roman" w:hAnsi="Times New Roman" w:cs="Times New Roman"/>
          <w:w w:val="95"/>
          <w:sz w:val="24"/>
          <w:lang w:val="de-AT"/>
        </w:rPr>
        <w:t>Principal</w:t>
      </w:r>
      <w:proofErr w:type="spellEnd"/>
      <w:r w:rsidRPr="005E3D1B">
        <w:rPr>
          <w:rFonts w:ascii="Times New Roman" w:hAnsi="Times New Roman" w:cs="Times New Roman"/>
          <w:w w:val="95"/>
          <w:sz w:val="24"/>
          <w:lang w:val="de-AT"/>
        </w:rPr>
        <w:t xml:space="preserve"> Investigator </w:t>
      </w:r>
      <w:r w:rsidRPr="00C63A13">
        <w:rPr>
          <w:rFonts w:ascii="Times New Roman" w:hAnsi="Times New Roman" w:cs="Times New Roman"/>
          <w:color w:val="000000"/>
          <w:sz w:val="24"/>
          <w:lang w:val="nl-NL"/>
        </w:rPr>
        <w:t xml:space="preserve">Dr. Jan J Wever </w:t>
      </w:r>
    </w:p>
    <w:p w14:paraId="0627F755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color w:val="000000"/>
          <w:sz w:val="24"/>
          <w:lang w:val="nl-NL"/>
        </w:rPr>
      </w:pPr>
      <w:r w:rsidRPr="005E3D1B">
        <w:rPr>
          <w:rFonts w:ascii="Times New Roman" w:hAnsi="Times New Roman" w:cs="Times New Roman"/>
          <w:b/>
          <w:color w:val="545454"/>
          <w:sz w:val="24"/>
          <w:shd w:val="clear" w:color="auto" w:fill="FFFFFF"/>
          <w:lang w:val="de-AT"/>
        </w:rPr>
        <w:t xml:space="preserve">Haaglanden </w:t>
      </w:r>
      <w:proofErr w:type="spellStart"/>
      <w:r w:rsidRPr="005E3D1B">
        <w:rPr>
          <w:rFonts w:ascii="Times New Roman" w:hAnsi="Times New Roman" w:cs="Times New Roman"/>
          <w:b/>
          <w:color w:val="545454"/>
          <w:sz w:val="24"/>
          <w:shd w:val="clear" w:color="auto" w:fill="FFFFFF"/>
          <w:lang w:val="de-AT"/>
        </w:rPr>
        <w:t>Medisch</w:t>
      </w:r>
      <w:proofErr w:type="spellEnd"/>
      <w:r w:rsidRPr="005E3D1B">
        <w:rPr>
          <w:rFonts w:ascii="Times New Roman" w:hAnsi="Times New Roman" w:cs="Times New Roman"/>
          <w:b/>
          <w:color w:val="545454"/>
          <w:sz w:val="24"/>
          <w:shd w:val="clear" w:color="auto" w:fill="FFFFFF"/>
          <w:lang w:val="de-AT"/>
        </w:rPr>
        <w:t xml:space="preserve"> Centrum, </w:t>
      </w:r>
      <w:r w:rsidRPr="00C63A13">
        <w:rPr>
          <w:rFonts w:ascii="Times New Roman" w:hAnsi="Times New Roman" w:cs="Times New Roman"/>
          <w:b/>
          <w:color w:val="000000"/>
          <w:sz w:val="24"/>
          <w:lang w:val="nl-NL"/>
        </w:rPr>
        <w:t>Den Haag</w:t>
      </w:r>
    </w:p>
    <w:p w14:paraId="46481ED7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color w:val="000000"/>
          <w:sz w:val="24"/>
          <w:lang w:val="nl-NL"/>
        </w:rPr>
      </w:pPr>
      <w:r w:rsidRPr="00C63A13">
        <w:rPr>
          <w:rFonts w:ascii="Times New Roman" w:hAnsi="Times New Roman" w:cs="Times New Roman"/>
          <w:w w:val="95"/>
          <w:sz w:val="24"/>
        </w:rPr>
        <w:t xml:space="preserve">Principal Investigator Dr. </w:t>
      </w:r>
      <w:r w:rsidRPr="00C63A13">
        <w:rPr>
          <w:rFonts w:ascii="Times New Roman" w:hAnsi="Times New Roman" w:cs="Times New Roman"/>
          <w:color w:val="000000"/>
          <w:sz w:val="24"/>
          <w:lang w:val="nl-NL"/>
        </w:rPr>
        <w:t>Daniël Eefting</w:t>
      </w:r>
    </w:p>
    <w:p w14:paraId="57D40954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color w:val="000000"/>
          <w:sz w:val="24"/>
          <w:lang w:val="nl-NL"/>
        </w:rPr>
      </w:pPr>
      <w:r w:rsidRPr="00C63A13">
        <w:rPr>
          <w:rFonts w:ascii="Times New Roman" w:hAnsi="Times New Roman" w:cs="Times New Roman"/>
          <w:b/>
          <w:color w:val="000000"/>
          <w:sz w:val="24"/>
          <w:lang w:val="nl-NL"/>
        </w:rPr>
        <w:t>Sint Franciscus Gasthuis en Vlietland, Rotterdam</w:t>
      </w:r>
    </w:p>
    <w:p w14:paraId="7C76B294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color w:val="000000"/>
          <w:sz w:val="24"/>
          <w:lang w:val="nl-NL"/>
        </w:rPr>
      </w:pPr>
      <w:r w:rsidRPr="00C63A13">
        <w:rPr>
          <w:rFonts w:ascii="Times New Roman" w:hAnsi="Times New Roman" w:cs="Times New Roman"/>
          <w:w w:val="95"/>
          <w:sz w:val="24"/>
        </w:rPr>
        <w:t xml:space="preserve">Principal Investigator Dr. </w:t>
      </w:r>
      <w:r w:rsidRPr="00C63A13">
        <w:rPr>
          <w:rFonts w:ascii="Times New Roman" w:hAnsi="Times New Roman" w:cs="Times New Roman"/>
          <w:color w:val="000000"/>
          <w:sz w:val="24"/>
          <w:lang w:val="nl-NL"/>
        </w:rPr>
        <w:t>Jerome P van Brussel,</w:t>
      </w:r>
    </w:p>
    <w:p w14:paraId="70ADDA83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color w:val="000000"/>
          <w:sz w:val="24"/>
          <w:lang w:val="nl-NL"/>
        </w:rPr>
      </w:pPr>
      <w:r w:rsidRPr="00C63A13">
        <w:rPr>
          <w:rFonts w:ascii="Times New Roman" w:hAnsi="Times New Roman" w:cs="Times New Roman"/>
          <w:b/>
          <w:color w:val="000000"/>
          <w:sz w:val="24"/>
          <w:lang w:val="nl-NL"/>
        </w:rPr>
        <w:t xml:space="preserve">Antonius Ziekenhuis Nieuwegein </w:t>
      </w:r>
    </w:p>
    <w:p w14:paraId="58A4D271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color w:val="000000"/>
          <w:sz w:val="24"/>
          <w:lang w:val="nl-NL"/>
        </w:rPr>
      </w:pPr>
      <w:r w:rsidRPr="00C63A13">
        <w:rPr>
          <w:rFonts w:ascii="Times New Roman" w:hAnsi="Times New Roman" w:cs="Times New Roman"/>
          <w:w w:val="95"/>
          <w:sz w:val="24"/>
        </w:rPr>
        <w:t xml:space="preserve">Principal Investigator Dr. </w:t>
      </w:r>
      <w:r w:rsidRPr="00C63A13">
        <w:rPr>
          <w:rFonts w:ascii="Times New Roman" w:hAnsi="Times New Roman" w:cs="Times New Roman"/>
          <w:color w:val="000000"/>
          <w:sz w:val="24"/>
          <w:lang w:val="nl-NL"/>
        </w:rPr>
        <w:t>Jean-Paul de Vries (current address: University Medical Center Groningen)</w:t>
      </w:r>
    </w:p>
    <w:p w14:paraId="462A26D2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color w:val="000000"/>
          <w:sz w:val="24"/>
          <w:lang w:val="nl-NL"/>
        </w:rPr>
      </w:pPr>
      <w:r w:rsidRPr="00C63A13">
        <w:rPr>
          <w:rFonts w:ascii="Times New Roman" w:hAnsi="Times New Roman" w:cs="Times New Roman"/>
          <w:b/>
          <w:color w:val="000000"/>
          <w:sz w:val="24"/>
          <w:lang w:val="nl-NL"/>
        </w:rPr>
        <w:t>Elisabeth Tweesteden Ziekenhuis, Tilburg</w:t>
      </w:r>
    </w:p>
    <w:p w14:paraId="5A202419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color w:val="000000"/>
          <w:sz w:val="24"/>
          <w:lang w:val="nl-NL"/>
        </w:rPr>
      </w:pPr>
      <w:r w:rsidRPr="00C63A13">
        <w:rPr>
          <w:rFonts w:ascii="Times New Roman" w:hAnsi="Times New Roman" w:cs="Times New Roman"/>
          <w:w w:val="95"/>
          <w:sz w:val="24"/>
        </w:rPr>
        <w:t xml:space="preserve">Principal Investigator Dr. </w:t>
      </w:r>
      <w:r w:rsidRPr="00C63A13">
        <w:rPr>
          <w:rFonts w:ascii="Times New Roman" w:hAnsi="Times New Roman" w:cs="Times New Roman"/>
          <w:color w:val="000000"/>
          <w:sz w:val="24"/>
          <w:lang w:val="nl-NL"/>
        </w:rPr>
        <w:t>Patrick W. Vriens</w:t>
      </w:r>
    </w:p>
    <w:p w14:paraId="1E15BCCF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w w:val="95"/>
          <w:sz w:val="24"/>
          <w:u w:val="single"/>
        </w:rPr>
      </w:pPr>
      <w:r w:rsidRPr="00C63A13">
        <w:rPr>
          <w:rFonts w:ascii="Times New Roman" w:hAnsi="Times New Roman" w:cs="Times New Roman"/>
          <w:b/>
          <w:w w:val="95"/>
          <w:sz w:val="24"/>
          <w:u w:val="single"/>
        </w:rPr>
        <w:t>The United States of America</w:t>
      </w:r>
    </w:p>
    <w:p w14:paraId="42F90FFD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b/>
          <w:w w:val="95"/>
          <w:sz w:val="24"/>
        </w:rPr>
      </w:pPr>
      <w:r w:rsidRPr="00C63A13">
        <w:rPr>
          <w:rFonts w:ascii="Times New Roman" w:hAnsi="Times New Roman" w:cs="Times New Roman"/>
          <w:b/>
          <w:w w:val="95"/>
          <w:sz w:val="24"/>
        </w:rPr>
        <w:t>Veterans Administration Hospital and Stanford University, Palo Alto, California</w:t>
      </w:r>
    </w:p>
    <w:p w14:paraId="67E73EFD" w14:textId="77777777" w:rsidR="005E3D1B" w:rsidRPr="00C63A13" w:rsidRDefault="005E3D1B" w:rsidP="005E3D1B">
      <w:pPr>
        <w:spacing w:line="480" w:lineRule="auto"/>
        <w:rPr>
          <w:rFonts w:ascii="Times New Roman" w:hAnsi="Times New Roman" w:cs="Times New Roman"/>
          <w:w w:val="95"/>
          <w:sz w:val="24"/>
        </w:rPr>
      </w:pPr>
      <w:r w:rsidRPr="00C63A13">
        <w:rPr>
          <w:rFonts w:ascii="Times New Roman" w:hAnsi="Times New Roman" w:cs="Times New Roman"/>
          <w:w w:val="95"/>
          <w:sz w:val="24"/>
        </w:rPr>
        <w:t xml:space="preserve">Principal Investigators Professor Ron Dalman and Dr. </w:t>
      </w:r>
      <w:r w:rsidRPr="00C63A13">
        <w:rPr>
          <w:rFonts w:ascii="Times New Roman" w:eastAsia="Times New Roman" w:hAnsi="Times New Roman" w:cs="Times New Roman"/>
          <w:sz w:val="24"/>
        </w:rPr>
        <w:t xml:space="preserve">Oliver A. </w:t>
      </w:r>
      <w:proofErr w:type="spellStart"/>
      <w:r w:rsidRPr="00C63A13">
        <w:rPr>
          <w:rFonts w:ascii="Times New Roman" w:eastAsia="Times New Roman" w:hAnsi="Times New Roman" w:cs="Times New Roman"/>
          <w:sz w:val="24"/>
        </w:rPr>
        <w:t>Aalami</w:t>
      </w:r>
      <w:proofErr w:type="spellEnd"/>
      <w:r w:rsidRPr="00C63A13">
        <w:rPr>
          <w:rFonts w:ascii="Times New Roman" w:eastAsia="Times New Roman" w:hAnsi="Times New Roman" w:cs="Times New Roman"/>
          <w:sz w:val="24"/>
        </w:rPr>
        <w:t xml:space="preserve"> </w:t>
      </w:r>
    </w:p>
    <w:p w14:paraId="2D686733" w14:textId="77777777" w:rsidR="005E3D1B" w:rsidRDefault="005E3D1B" w:rsidP="005E3D1B">
      <w:pPr>
        <w:spacing w:line="480" w:lineRule="auto"/>
        <w:rPr>
          <w:rFonts w:ascii="Times New Roman" w:hAnsi="Times New Roman" w:cs="Times New Roman"/>
          <w:w w:val="95"/>
          <w:sz w:val="24"/>
        </w:rPr>
      </w:pPr>
      <w:r w:rsidRPr="00C63A13">
        <w:rPr>
          <w:rFonts w:ascii="Times New Roman" w:hAnsi="Times New Roman" w:cs="Times New Roman"/>
          <w:w w:val="95"/>
          <w:sz w:val="24"/>
        </w:rPr>
        <w:t>Trial Coordinator Ms Lori McDonnell</w:t>
      </w:r>
    </w:p>
    <w:p w14:paraId="194BC999" w14:textId="77777777" w:rsidR="005E3D1B" w:rsidRDefault="005E3D1B" w:rsidP="005E3D1B">
      <w:pPr>
        <w:spacing w:line="480" w:lineRule="auto"/>
      </w:pPr>
    </w:p>
    <w:p w14:paraId="0D39BABA" w14:textId="405F2CBC" w:rsidR="00E74966" w:rsidRDefault="00E74966" w:rsidP="00276916">
      <w:pPr>
        <w:spacing w:line="480" w:lineRule="auto"/>
      </w:pPr>
    </w:p>
    <w:sectPr w:rsidR="00E74966" w:rsidSect="00456B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986BD" w14:textId="77777777" w:rsidR="00B50674" w:rsidRDefault="00B50674" w:rsidP="00770358">
      <w:pPr>
        <w:spacing w:after="0" w:line="240" w:lineRule="auto"/>
      </w:pPr>
      <w:r>
        <w:separator/>
      </w:r>
    </w:p>
  </w:endnote>
  <w:endnote w:type="continuationSeparator" w:id="0">
    <w:p w14:paraId="45AF025B" w14:textId="77777777" w:rsidR="00B50674" w:rsidRDefault="00B50674" w:rsidP="007703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81BF4" w14:textId="7761858F" w:rsidR="005E3D1B" w:rsidRPr="005E3D1B" w:rsidRDefault="005E3D1B">
    <w:pPr>
      <w:pStyle w:val="Footer"/>
      <w:rPr>
        <w:lang w:val="en-US"/>
      </w:rPr>
    </w:pPr>
    <w:proofErr w:type="spellStart"/>
    <w:r w:rsidRPr="005E3D1B">
      <w:rPr>
        <w:lang w:val="en-US"/>
      </w:rPr>
      <w:t>Eur</w:t>
    </w:r>
    <w:proofErr w:type="spellEnd"/>
    <w:r w:rsidRPr="005E3D1B">
      <w:rPr>
        <w:lang w:val="en-US"/>
      </w:rPr>
      <w:t xml:space="preserve"> </w:t>
    </w:r>
    <w:proofErr w:type="spellStart"/>
    <w:r w:rsidRPr="005E3D1B">
      <w:rPr>
        <w:lang w:val="en-US"/>
      </w:rPr>
      <w:t>Radiol</w:t>
    </w:r>
    <w:proofErr w:type="spellEnd"/>
    <w:r w:rsidRPr="005E3D1B">
      <w:rPr>
        <w:lang w:val="en-US"/>
      </w:rPr>
      <w:t xml:space="preserve"> (2023) Singh TP, </w:t>
    </w:r>
    <w:proofErr w:type="spellStart"/>
    <w:r w:rsidRPr="005E3D1B">
      <w:rPr>
        <w:lang w:val="en-US"/>
      </w:rPr>
      <w:t>Moxon</w:t>
    </w:r>
    <w:proofErr w:type="spellEnd"/>
    <w:r w:rsidRPr="005E3D1B">
      <w:rPr>
        <w:lang w:val="en-US"/>
      </w:rPr>
      <w:t xml:space="preserve"> J, Gasser TC et a</w:t>
    </w:r>
    <w:r>
      <w:rPr>
        <w:lang w:val="en-US"/>
      </w:rPr>
      <w:t>l</w:t>
    </w:r>
  </w:p>
  <w:p w14:paraId="5942952B" w14:textId="77777777" w:rsidR="005E3D1B" w:rsidRPr="005E3D1B" w:rsidRDefault="005E3D1B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C926F" w14:textId="77777777" w:rsidR="00B50674" w:rsidRDefault="00B50674" w:rsidP="00770358">
      <w:pPr>
        <w:spacing w:after="0" w:line="240" w:lineRule="auto"/>
      </w:pPr>
      <w:r>
        <w:separator/>
      </w:r>
    </w:p>
  </w:footnote>
  <w:footnote w:type="continuationSeparator" w:id="0">
    <w:p w14:paraId="039FE1B2" w14:textId="77777777" w:rsidR="00B50674" w:rsidRDefault="00B50674" w:rsidP="007703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485"/>
    <w:rsid w:val="0007018A"/>
    <w:rsid w:val="000D47F1"/>
    <w:rsid w:val="000F7173"/>
    <w:rsid w:val="00111FC0"/>
    <w:rsid w:val="001155E8"/>
    <w:rsid w:val="0015418D"/>
    <w:rsid w:val="00187218"/>
    <w:rsid w:val="001900F7"/>
    <w:rsid w:val="002012AD"/>
    <w:rsid w:val="00260111"/>
    <w:rsid w:val="00276916"/>
    <w:rsid w:val="002A7CD6"/>
    <w:rsid w:val="002B1F2F"/>
    <w:rsid w:val="002C6FAB"/>
    <w:rsid w:val="003164C5"/>
    <w:rsid w:val="003372EE"/>
    <w:rsid w:val="00371BCC"/>
    <w:rsid w:val="00384133"/>
    <w:rsid w:val="003A3FB2"/>
    <w:rsid w:val="004532EA"/>
    <w:rsid w:val="00456974"/>
    <w:rsid w:val="00456BE0"/>
    <w:rsid w:val="004875AD"/>
    <w:rsid w:val="004A1F55"/>
    <w:rsid w:val="004B4C6C"/>
    <w:rsid w:val="004C32A5"/>
    <w:rsid w:val="005126EF"/>
    <w:rsid w:val="00563CF8"/>
    <w:rsid w:val="005848CE"/>
    <w:rsid w:val="005A008A"/>
    <w:rsid w:val="005E3D1B"/>
    <w:rsid w:val="005F33BC"/>
    <w:rsid w:val="0063051F"/>
    <w:rsid w:val="00660AAC"/>
    <w:rsid w:val="006B4266"/>
    <w:rsid w:val="006F0326"/>
    <w:rsid w:val="006F46A2"/>
    <w:rsid w:val="00735F65"/>
    <w:rsid w:val="00770358"/>
    <w:rsid w:val="007D510A"/>
    <w:rsid w:val="00807953"/>
    <w:rsid w:val="00817663"/>
    <w:rsid w:val="0085057F"/>
    <w:rsid w:val="0089566B"/>
    <w:rsid w:val="008C0078"/>
    <w:rsid w:val="008E02C1"/>
    <w:rsid w:val="00926365"/>
    <w:rsid w:val="009A25FF"/>
    <w:rsid w:val="009F2B24"/>
    <w:rsid w:val="00A220AD"/>
    <w:rsid w:val="00A27874"/>
    <w:rsid w:val="00A37539"/>
    <w:rsid w:val="00B21CCF"/>
    <w:rsid w:val="00B30F15"/>
    <w:rsid w:val="00B50674"/>
    <w:rsid w:val="00BD4485"/>
    <w:rsid w:val="00BD5447"/>
    <w:rsid w:val="00C85150"/>
    <w:rsid w:val="00CB5AD0"/>
    <w:rsid w:val="00CC698B"/>
    <w:rsid w:val="00D66B34"/>
    <w:rsid w:val="00DF7E21"/>
    <w:rsid w:val="00E33FB4"/>
    <w:rsid w:val="00E503A5"/>
    <w:rsid w:val="00E74966"/>
    <w:rsid w:val="00E82C5F"/>
    <w:rsid w:val="00E869CE"/>
    <w:rsid w:val="00EB6BDC"/>
    <w:rsid w:val="00EC0A9D"/>
    <w:rsid w:val="00EC6A36"/>
    <w:rsid w:val="00ED4089"/>
    <w:rsid w:val="00F1375A"/>
    <w:rsid w:val="00FE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BEB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F1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56B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56B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BE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ED40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FE4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4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011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703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358"/>
  </w:style>
  <w:style w:type="paragraph" w:styleId="Footer">
    <w:name w:val="footer"/>
    <w:basedOn w:val="Normal"/>
    <w:link w:val="FooterChar"/>
    <w:uiPriority w:val="99"/>
    <w:unhideWhenUsed/>
    <w:rsid w:val="007703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18T08:21:00Z</dcterms:created>
  <dcterms:modified xsi:type="dcterms:W3CDTF">2023-02-09T15:27:00Z</dcterms:modified>
</cp:coreProperties>
</file>